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DFD934" w14:textId="063E01B8" w:rsidR="001836E6" w:rsidRDefault="00494592" w:rsidP="00D633F6">
      <w:pPr>
        <w:rPr>
          <w:rFonts w:ascii="Times New Roman" w:hAnsi="Times New Roman" w:cs="Times New Roman"/>
          <w:szCs w:val="22"/>
        </w:rPr>
      </w:pPr>
      <w:bookmarkStart w:id="0" w:name="_GoBack"/>
      <w:r w:rsidRPr="00494592">
        <w:rPr>
          <w:rFonts w:ascii="Times New Roman" w:hAnsi="Times New Roman" w:cs="Times New Roman"/>
          <w:noProof/>
          <w:szCs w:val="22"/>
          <w:lang w:eastAsia="zh-CN"/>
        </w:rPr>
        <w:drawing>
          <wp:inline distT="0" distB="0" distL="0" distR="0" wp14:anchorId="3B9E64B4" wp14:editId="2B23221B">
            <wp:extent cx="5274310" cy="7611884"/>
            <wp:effectExtent l="0" t="0" r="2540" b="8255"/>
            <wp:docPr id="2" name="图片 2" descr="C:\Users\fy\Desktop\李正茂\PA结果1204\SM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y\Desktop\李正茂\PA结果1204\SMD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611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3D491F0" w14:textId="410331B6" w:rsidR="00724C30" w:rsidRPr="003071BA" w:rsidRDefault="00471E35" w:rsidP="00460F59">
      <w:pPr>
        <w:spacing w:line="480" w:lineRule="auto"/>
        <w:rPr>
          <w:rFonts w:ascii="Times New Roman" w:hAnsi="Times New Roman" w:cs="Times New Roman"/>
          <w:szCs w:val="22"/>
        </w:rPr>
      </w:pPr>
      <w:r w:rsidRPr="006F544A">
        <w:rPr>
          <w:rFonts w:ascii="Times New Roman" w:hAnsi="Times New Roman" w:cs="Times New Roman"/>
          <w:b/>
        </w:rPr>
        <w:t>Figure S</w:t>
      </w:r>
      <w:r w:rsidR="00460F59">
        <w:rPr>
          <w:rFonts w:ascii="Times New Roman" w:hAnsi="Times New Roman" w:cs="Times New Roman"/>
          <w:b/>
        </w:rPr>
        <w:t>1</w:t>
      </w:r>
      <w:r w:rsidRPr="006F544A">
        <w:rPr>
          <w:rFonts w:ascii="Times New Roman" w:hAnsi="Times New Roman" w:cs="Times New Roman"/>
          <w:b/>
        </w:rPr>
        <w:t xml:space="preserve">. </w:t>
      </w:r>
      <w:r w:rsidRPr="006F544A">
        <w:rPr>
          <w:rFonts w:ascii="Times New Roman" w:hAnsi="Times New Roman" w:cs="Times New Roman"/>
        </w:rPr>
        <w:t>The</w:t>
      </w:r>
      <w:r w:rsidRPr="006F544A">
        <w:rPr>
          <w:rFonts w:ascii="Times New Roman" w:hAnsi="Times New Roman" w:cs="Times New Roman"/>
          <w:b/>
        </w:rPr>
        <w:t xml:space="preserve"> </w:t>
      </w:r>
      <w:r w:rsidRPr="006F544A">
        <w:rPr>
          <w:rFonts w:ascii="Times New Roman" w:hAnsi="Times New Roman" w:cs="Times New Roman"/>
        </w:rPr>
        <w:t xml:space="preserve">SMD of variables before and after </w:t>
      </w:r>
      <w:r w:rsidRPr="006F544A">
        <w:rPr>
          <w:rFonts w:ascii="Times New Roman" w:hAnsi="Times New Roman" w:cs="Times New Roman"/>
          <w:bCs/>
        </w:rPr>
        <w:t>propensity score matching</w:t>
      </w:r>
      <w:r w:rsidR="00460F59">
        <w:rPr>
          <w:rFonts w:ascii="Times New Roman" w:hAnsi="Times New Roman" w:cs="Times New Roman"/>
          <w:bCs/>
        </w:rPr>
        <w:t xml:space="preserve"> (PSM)</w:t>
      </w:r>
      <w:r w:rsidRPr="006F544A">
        <w:rPr>
          <w:rFonts w:ascii="Times New Roman" w:hAnsi="Times New Roman" w:cs="Times New Roman"/>
          <w:bCs/>
        </w:rPr>
        <w:t>.</w:t>
      </w:r>
      <w:r w:rsidR="00460F59">
        <w:rPr>
          <w:rFonts w:ascii="Times New Roman" w:hAnsi="Times New Roman" w:cs="Times New Roman"/>
          <w:bCs/>
        </w:rPr>
        <w:t xml:space="preserve"> (A) 1:1 PSM, (B) 1:2 PSM, and (C) 1:3 PSM. </w:t>
      </w:r>
      <w:r w:rsidRPr="006F544A">
        <w:rPr>
          <w:rFonts w:ascii="Times New Roman" w:hAnsi="Times New Roman" w:cs="Times New Roman"/>
        </w:rPr>
        <w:t>CVD, cardiovascular diseases; PIR, family poverty income ratio; SMD, standardized mean difference.</w:t>
      </w:r>
    </w:p>
    <w:sectPr w:rsidR="00724C30" w:rsidRPr="003071BA" w:rsidSect="00D633F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63702C" w14:textId="77777777" w:rsidR="0026102C" w:rsidRDefault="0026102C" w:rsidP="00A24A5C">
      <w:r>
        <w:separator/>
      </w:r>
    </w:p>
  </w:endnote>
  <w:endnote w:type="continuationSeparator" w:id="0">
    <w:p w14:paraId="21E50BE7" w14:textId="77777777" w:rsidR="0026102C" w:rsidRDefault="0026102C" w:rsidP="00A24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4AF63E" w14:textId="77777777" w:rsidR="0026102C" w:rsidRDefault="0026102C" w:rsidP="00A24A5C">
      <w:r>
        <w:separator/>
      </w:r>
    </w:p>
  </w:footnote>
  <w:footnote w:type="continuationSeparator" w:id="0">
    <w:p w14:paraId="77593996" w14:textId="77777777" w:rsidR="0026102C" w:rsidRDefault="0026102C" w:rsidP="00A24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SxsDAzMTcxMzY1tTBU0lEKTi0uzszPAykwrQUAFQkx+iwAAAA="/>
  </w:docVars>
  <w:rsids>
    <w:rsidRoot w:val="005C6DB9"/>
    <w:rsid w:val="000736B6"/>
    <w:rsid w:val="00082939"/>
    <w:rsid w:val="00171C09"/>
    <w:rsid w:val="001836E6"/>
    <w:rsid w:val="001F7FCF"/>
    <w:rsid w:val="00222344"/>
    <w:rsid w:val="00225CE8"/>
    <w:rsid w:val="00236F08"/>
    <w:rsid w:val="0026102C"/>
    <w:rsid w:val="0026601F"/>
    <w:rsid w:val="0030315D"/>
    <w:rsid w:val="003071BA"/>
    <w:rsid w:val="00460F59"/>
    <w:rsid w:val="00471E35"/>
    <w:rsid w:val="00473EDD"/>
    <w:rsid w:val="00494592"/>
    <w:rsid w:val="004B3E43"/>
    <w:rsid w:val="00541CB1"/>
    <w:rsid w:val="00563E53"/>
    <w:rsid w:val="0058077A"/>
    <w:rsid w:val="00586711"/>
    <w:rsid w:val="005B1688"/>
    <w:rsid w:val="005C6DB9"/>
    <w:rsid w:val="006744C8"/>
    <w:rsid w:val="006903BB"/>
    <w:rsid w:val="00711ABB"/>
    <w:rsid w:val="00724C30"/>
    <w:rsid w:val="007526B3"/>
    <w:rsid w:val="007672B5"/>
    <w:rsid w:val="00783400"/>
    <w:rsid w:val="007834BC"/>
    <w:rsid w:val="0080530A"/>
    <w:rsid w:val="008B2411"/>
    <w:rsid w:val="008C35B5"/>
    <w:rsid w:val="008F06D8"/>
    <w:rsid w:val="009268BA"/>
    <w:rsid w:val="00930EC1"/>
    <w:rsid w:val="00936EDB"/>
    <w:rsid w:val="009A0B3C"/>
    <w:rsid w:val="009E7DCA"/>
    <w:rsid w:val="00A06C2C"/>
    <w:rsid w:val="00A2353D"/>
    <w:rsid w:val="00A24A5C"/>
    <w:rsid w:val="00A269D7"/>
    <w:rsid w:val="00A310FF"/>
    <w:rsid w:val="00A546E7"/>
    <w:rsid w:val="00AA171C"/>
    <w:rsid w:val="00AE1516"/>
    <w:rsid w:val="00AE1726"/>
    <w:rsid w:val="00B31438"/>
    <w:rsid w:val="00B41B94"/>
    <w:rsid w:val="00B452D5"/>
    <w:rsid w:val="00C22F3B"/>
    <w:rsid w:val="00C33387"/>
    <w:rsid w:val="00C61892"/>
    <w:rsid w:val="00C63E63"/>
    <w:rsid w:val="00CC0E89"/>
    <w:rsid w:val="00D10CF3"/>
    <w:rsid w:val="00D34980"/>
    <w:rsid w:val="00D401A5"/>
    <w:rsid w:val="00D633F6"/>
    <w:rsid w:val="00D833AC"/>
    <w:rsid w:val="00F03B70"/>
    <w:rsid w:val="00F11176"/>
    <w:rsid w:val="00FB7171"/>
    <w:rsid w:val="00FF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3B28CF"/>
  <w15:chartTrackingRefBased/>
  <w15:docId w15:val="{70E1B7CD-5255-44EA-A6E8-3388DE327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A5C"/>
    <w:pPr>
      <w:spacing w:after="0" w:line="240" w:lineRule="auto"/>
    </w:pPr>
    <w:rPr>
      <w:kern w:val="0"/>
      <w:sz w:val="24"/>
      <w:lang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A5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A24A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A5C"/>
    <w:pPr>
      <w:widowControl w:val="0"/>
      <w:tabs>
        <w:tab w:val="center" w:pos="4153"/>
        <w:tab w:val="right" w:pos="8306"/>
      </w:tabs>
      <w:snapToGrid w:val="0"/>
      <w:spacing w:after="160"/>
    </w:pPr>
    <w:rPr>
      <w:kern w:val="2"/>
      <w:sz w:val="18"/>
      <w:szCs w:val="18"/>
      <w:lang w:eastAsia="zh-CN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A24A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06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8182F-63EE-4AF0-BABA-1E06E47B66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nTong</dc:creator>
  <cp:keywords/>
  <dc:description/>
  <cp:lastModifiedBy>Tongchao Zhang</cp:lastModifiedBy>
  <cp:revision>202</cp:revision>
  <dcterms:created xsi:type="dcterms:W3CDTF">2024-06-27T07:50:00Z</dcterms:created>
  <dcterms:modified xsi:type="dcterms:W3CDTF">2025-07-21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ad548bfd729c5d4b816c0fa25466b18b2d67157aed59404d285fce2f0f45e2</vt:lpwstr>
  </property>
</Properties>
</file>